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A00E5" w14:textId="77777777" w:rsidR="00BB756B" w:rsidRDefault="00BB756B">
      <w:pPr>
        <w:rPr>
          <w:rFonts w:ascii="Times New Roman" w:hAnsi="Times New Roman" w:cs="Times New Roman"/>
          <w:b/>
          <w:lang w:val="en-US"/>
        </w:rPr>
      </w:pPr>
    </w:p>
    <w:p w14:paraId="5BB155AA" w14:textId="1A45DBEC" w:rsidR="00FC4D46" w:rsidRPr="002C649B" w:rsidRDefault="00BB756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833AFC">
        <w:rPr>
          <w:rFonts w:ascii="Times New Roman" w:hAnsi="Times New Roman" w:cs="Times New Roman"/>
          <w:b/>
          <w:lang w:val="en-US"/>
        </w:rPr>
        <w:t>S3</w:t>
      </w:r>
      <w:bookmarkStart w:id="0" w:name="_GoBack"/>
      <w:bookmarkEnd w:id="0"/>
      <w:r w:rsidR="00927EC4" w:rsidRPr="002C649B">
        <w:rPr>
          <w:rFonts w:ascii="Times New Roman" w:hAnsi="Times New Roman" w:cs="Times New Roman"/>
          <w:b/>
          <w:lang w:val="en-US"/>
        </w:rPr>
        <w:t xml:space="preserve">. </w:t>
      </w:r>
      <w:r w:rsidRPr="004D0AD6">
        <w:rPr>
          <w:rFonts w:ascii="Times New Roman" w:hAnsi="Times New Roman" w:cs="Times New Roman"/>
          <w:b/>
          <w:szCs w:val="20"/>
          <w:lang w:val="en-US"/>
        </w:rPr>
        <w:t>Overall differences between religious and non-religious healthcare providers in seven ethical decision-making climate factors.</w:t>
      </w:r>
    </w:p>
    <w:p w14:paraId="3D3039FE" w14:textId="77777777" w:rsidR="00927EC4" w:rsidRPr="00927EC4" w:rsidRDefault="00927EC4" w:rsidP="00BB756B">
      <w:pPr>
        <w:spacing w:after="0" w:line="240" w:lineRule="auto"/>
        <w:rPr>
          <w:lang w:val="en-US"/>
        </w:rPr>
      </w:pPr>
    </w:p>
    <w:tbl>
      <w:tblPr>
        <w:tblW w:w="14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39"/>
        <w:gridCol w:w="190"/>
        <w:gridCol w:w="1334"/>
        <w:gridCol w:w="1172"/>
        <w:gridCol w:w="1417"/>
        <w:gridCol w:w="1418"/>
        <w:gridCol w:w="1134"/>
        <w:gridCol w:w="1003"/>
        <w:gridCol w:w="1418"/>
        <w:gridCol w:w="1134"/>
        <w:gridCol w:w="457"/>
        <w:gridCol w:w="626"/>
      </w:tblGrid>
      <w:tr w:rsidR="006A7660" w:rsidRPr="00927EC4" w14:paraId="22AECDF5" w14:textId="77777777" w:rsidTr="00215239">
        <w:trPr>
          <w:trHeight w:val="288"/>
        </w:trPr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99F0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622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506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C75944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Non-religious healthcare providers </w:t>
            </w: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br/>
              <w:t>(n = 2539)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B8410D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BB7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Religious </w:t>
            </w:r>
            <w:r w:rsidR="00584872" w:rsidRPr="00BB7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                     </w:t>
            </w:r>
            <w:r w:rsidRPr="00BB7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healthcare providers     </w:t>
            </w:r>
            <w:r w:rsidR="00584872" w:rsidRPr="00BB7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          </w:t>
            </w:r>
            <w:r w:rsidRPr="00BB7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   (n = </w:t>
            </w:r>
            <w:r w:rsidRPr="00375C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3DCE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D683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2ECA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D500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C1DC5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6A7660" w:rsidRPr="00927EC4" w14:paraId="64ED9A53" w14:textId="77777777" w:rsidTr="00215239">
        <w:trPr>
          <w:trHeight w:val="735"/>
        </w:trPr>
        <w:tc>
          <w:tcPr>
            <w:tcW w:w="3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FD1B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CB21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506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A66E0F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D8EA5A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3B4F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43E2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3E416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CF33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69BA2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6A7660" w:rsidRPr="00927EC4" w14:paraId="072B2F11" w14:textId="77777777" w:rsidTr="00215239">
        <w:trPr>
          <w:trHeight w:val="300"/>
        </w:trPr>
        <w:tc>
          <w:tcPr>
            <w:tcW w:w="3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4164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Factor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47A2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F56E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dia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6629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Q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0DA1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D86B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94F52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ff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DD73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0448A" w14:textId="77777777" w:rsidR="00BB756B" w:rsidRDefault="00BB756B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  <w:p w14:paraId="22E25214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djusted</w:t>
            </w:r>
            <w:proofErr w:type="spellEnd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median </w:t>
            </w: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ff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38B20" w14:textId="77777777" w:rsidR="006A7660" w:rsidRPr="00A42E38" w:rsidRDefault="006A7660" w:rsidP="00216A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djusted</w:t>
            </w:r>
            <w:proofErr w:type="spellEnd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p</w:t>
            </w:r>
            <w:r w:rsidR="00A42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10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AD3DDD" w14:textId="3AEF6A04" w:rsidR="006A7660" w:rsidRPr="00CC752D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High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medi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adjustment</w:t>
            </w:r>
            <w:r w:rsidR="00CC75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2</w:t>
            </w:r>
          </w:p>
        </w:tc>
      </w:tr>
      <w:tr w:rsidR="006A7660" w:rsidRPr="00927EC4" w14:paraId="4F15BEC6" w14:textId="77777777" w:rsidTr="00215239">
        <w:trPr>
          <w:trHeight w:val="360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4252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F1. </w:t>
            </w: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eadership</w:t>
            </w:r>
            <w:proofErr w:type="spellEnd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by </w:t>
            </w: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hysicians</w:t>
            </w:r>
            <w:proofErr w:type="spellEnd"/>
          </w:p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FE88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90D4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-0.65;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4A8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9398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-0.57;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2401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28E1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CDF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F7AD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57852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eligious</w:t>
            </w:r>
            <w:proofErr w:type="spellEnd"/>
          </w:p>
        </w:tc>
      </w:tr>
      <w:tr w:rsidR="006A7660" w:rsidRPr="00927EC4" w14:paraId="756415D5" w14:textId="77777777" w:rsidTr="00215239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9BBB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F2. </w:t>
            </w: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terdisciplinary</w:t>
            </w:r>
            <w:proofErr w:type="spellEnd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eflection</w:t>
            </w:r>
            <w:proofErr w:type="spellEnd"/>
          </w:p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AB1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D643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-0.63;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99A3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DF20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-0.65;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B176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9F61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5030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1655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5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E8D00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eligious</w:t>
            </w:r>
            <w:proofErr w:type="spellEnd"/>
          </w:p>
        </w:tc>
      </w:tr>
      <w:tr w:rsidR="006A7660" w:rsidRPr="00927EC4" w14:paraId="089FF328" w14:textId="77777777" w:rsidTr="00215239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8E9B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3. Culture of not avoiding EOL-DM</w:t>
            </w:r>
          </w:p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9E75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D9A6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-0.60;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ABC5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-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5EC9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-0.70;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407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06AB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E11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5409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4D082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eligious</w:t>
            </w:r>
            <w:proofErr w:type="spellEnd"/>
          </w:p>
        </w:tc>
      </w:tr>
      <w:tr w:rsidR="006A7660" w:rsidRPr="00927EC4" w14:paraId="34BBFE0F" w14:textId="77777777" w:rsidTr="00215239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F69B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F4. Mutual </w:t>
            </w: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espect</w:t>
            </w:r>
            <w:proofErr w:type="spellEnd"/>
          </w:p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9789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4D17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-0.48;0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61E5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4F4E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-0.61;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742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A33C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20D8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D576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FE549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eligious</w:t>
            </w:r>
            <w:proofErr w:type="spellEnd"/>
          </w:p>
        </w:tc>
      </w:tr>
      <w:tr w:rsidR="006A7660" w:rsidRPr="00927EC4" w14:paraId="608530E1" w14:textId="77777777" w:rsidTr="00215239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4571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F5. Active </w:t>
            </w: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volvement</w:t>
            </w:r>
            <w:proofErr w:type="spellEnd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nurses</w:t>
            </w:r>
          </w:p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B82C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4BB3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-0.55;0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D217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A1D0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-0.89;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59F1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40ED" w14:textId="41DCF8DB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&lt;0.001</w:t>
            </w:r>
            <w:r w:rsidR="00215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9DCA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121E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9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FEA89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eligious</w:t>
            </w:r>
            <w:proofErr w:type="spellEnd"/>
          </w:p>
        </w:tc>
      </w:tr>
      <w:tr w:rsidR="006A7660" w:rsidRPr="00927EC4" w14:paraId="6B6F8A61" w14:textId="77777777" w:rsidTr="00215239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20E5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F6. Active DM </w:t>
            </w: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hysicians</w:t>
            </w:r>
            <w:proofErr w:type="spellEnd"/>
          </w:p>
        </w:tc>
        <w:tc>
          <w:tcPr>
            <w:tcW w:w="1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F1D8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C0AA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-0.57;0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163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25AD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-0.56;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6193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0478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2EB0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C72B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4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97D0F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eligious</w:t>
            </w:r>
            <w:proofErr w:type="spellEnd"/>
          </w:p>
        </w:tc>
      </w:tr>
      <w:tr w:rsidR="006A7660" w:rsidRPr="00927EC4" w14:paraId="6343E0F6" w14:textId="77777777" w:rsidTr="00215239">
        <w:trPr>
          <w:trHeight w:val="372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94AA" w14:textId="77777777" w:rsidR="006A7660" w:rsidRPr="00927EC4" w:rsidRDefault="006A7660" w:rsidP="00BB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F7. </w:t>
            </w: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thical</w:t>
            </w:r>
            <w:proofErr w:type="spellEnd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wareness</w:t>
            </w:r>
            <w:proofErr w:type="spellEnd"/>
          </w:p>
        </w:tc>
        <w:tc>
          <w:tcPr>
            <w:tcW w:w="16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071D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B6B5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(-0.43;0.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090E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4CFB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-0.64;0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0C6E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AA3D" w14:textId="22D45B6E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&lt;0.01</w:t>
            </w:r>
            <w:r w:rsidR="00215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98434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B8E1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27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DE4683" w14:textId="77777777" w:rsidR="006A7660" w:rsidRPr="00927EC4" w:rsidRDefault="006A7660" w:rsidP="00BB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eligious</w:t>
            </w:r>
            <w:proofErr w:type="spellEnd"/>
          </w:p>
        </w:tc>
      </w:tr>
      <w:tr w:rsidR="00215239" w:rsidRPr="00833AFC" w14:paraId="483E09E7" w14:textId="77777777" w:rsidTr="00215239">
        <w:trPr>
          <w:gridAfter w:val="1"/>
          <w:wAfter w:w="604" w:type="dxa"/>
          <w:trHeight w:val="288"/>
        </w:trPr>
        <w:tc>
          <w:tcPr>
            <w:tcW w:w="1403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6F34" w14:textId="77777777" w:rsidR="00215239" w:rsidRDefault="00215239" w:rsidP="00BB432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L-DM: End-of-life decision-making, DM: Decision-making.</w:t>
            </w:r>
          </w:p>
          <w:p w14:paraId="10A9BE90" w14:textId="77777777" w:rsidR="00215239" w:rsidRDefault="00215239" w:rsidP="00BB432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2E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Mixed model adjusting for country as a fixed effect and ICU as a random effect</w:t>
            </w:r>
          </w:p>
          <w:p w14:paraId="3981EBC0" w14:textId="015BCA0B" w:rsidR="00CC752D" w:rsidRPr="00CC752D" w:rsidRDefault="00CC752D" w:rsidP="00BB432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5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Due to the adjustment for country and ICU, it is possible that adjusted differences in median are larger compared to unadjusted differences, yet the opposite is also a possibility. For clarity, the group with the largest adjusted median is therefore explicitly mentioned</w:t>
            </w:r>
          </w:p>
        </w:tc>
      </w:tr>
      <w:tr w:rsidR="00215239" w:rsidRPr="00833AFC" w14:paraId="0AC17B2C" w14:textId="77777777" w:rsidTr="00215239">
        <w:trPr>
          <w:gridAfter w:val="11"/>
          <w:wAfter w:w="11238" w:type="dxa"/>
          <w:trHeight w:val="288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C501" w14:textId="77777777" w:rsidR="00215239" w:rsidRPr="00CF3EA0" w:rsidRDefault="00215239" w:rsidP="00BB43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CF3E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** Significant at &lt;0.01 level</w:t>
            </w:r>
          </w:p>
          <w:p w14:paraId="44A861EC" w14:textId="77777777" w:rsidR="00215239" w:rsidRPr="00CF3EA0" w:rsidRDefault="00215239" w:rsidP="00BB43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CF3E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*** Significant at &lt;0.001 level</w:t>
            </w:r>
          </w:p>
        </w:tc>
      </w:tr>
    </w:tbl>
    <w:p w14:paraId="6DD953D5" w14:textId="77777777" w:rsidR="00927EC4" w:rsidRPr="00BB756B" w:rsidRDefault="00927EC4">
      <w:pPr>
        <w:rPr>
          <w:lang w:val="en-US"/>
        </w:rPr>
      </w:pPr>
    </w:p>
    <w:p w14:paraId="457212CE" w14:textId="77777777" w:rsidR="00596ACD" w:rsidRPr="00BB756B" w:rsidRDefault="00596ACD">
      <w:pPr>
        <w:rPr>
          <w:lang w:val="en-US"/>
        </w:rPr>
      </w:pPr>
    </w:p>
    <w:p w14:paraId="44484F90" w14:textId="77777777" w:rsidR="00596ACD" w:rsidRPr="00BB756B" w:rsidRDefault="00596ACD">
      <w:pPr>
        <w:rPr>
          <w:lang w:val="en-US"/>
        </w:rPr>
      </w:pPr>
    </w:p>
    <w:p w14:paraId="25212247" w14:textId="77777777" w:rsidR="00596ACD" w:rsidRPr="00BB756B" w:rsidRDefault="00596ACD">
      <w:pPr>
        <w:rPr>
          <w:lang w:val="en-US"/>
        </w:rPr>
      </w:pPr>
    </w:p>
    <w:p w14:paraId="032CC4E7" w14:textId="77777777" w:rsidR="00596ACD" w:rsidRPr="00BB756B" w:rsidRDefault="00596ACD">
      <w:pPr>
        <w:rPr>
          <w:lang w:val="en-US"/>
        </w:rPr>
      </w:pPr>
    </w:p>
    <w:p w14:paraId="678A93DA" w14:textId="77777777" w:rsidR="00596ACD" w:rsidRPr="00BB756B" w:rsidRDefault="00596ACD">
      <w:pPr>
        <w:rPr>
          <w:lang w:val="en-US"/>
        </w:rPr>
      </w:pPr>
    </w:p>
    <w:sectPr w:rsidR="00596ACD" w:rsidRPr="00BB756B" w:rsidSect="00927E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EC4"/>
    <w:rsid w:val="000406D3"/>
    <w:rsid w:val="00215239"/>
    <w:rsid w:val="00216AEF"/>
    <w:rsid w:val="002C649B"/>
    <w:rsid w:val="00375C52"/>
    <w:rsid w:val="004D5F8F"/>
    <w:rsid w:val="004E01C3"/>
    <w:rsid w:val="004E7403"/>
    <w:rsid w:val="00584872"/>
    <w:rsid w:val="00596ACD"/>
    <w:rsid w:val="00665E3E"/>
    <w:rsid w:val="006A7660"/>
    <w:rsid w:val="00833AFC"/>
    <w:rsid w:val="00927EC4"/>
    <w:rsid w:val="00A42E38"/>
    <w:rsid w:val="00BB756B"/>
    <w:rsid w:val="00C15224"/>
    <w:rsid w:val="00CC752D"/>
    <w:rsid w:val="00CF3EA0"/>
    <w:rsid w:val="00EB09A3"/>
    <w:rsid w:val="00FC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46337"/>
  <w15:chartTrackingRefBased/>
  <w15:docId w15:val="{05D5A508-48B3-40E5-B602-72AF27198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7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3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Irene Jensen</dc:creator>
  <cp:keywords/>
  <dc:description/>
  <cp:lastModifiedBy>Hanne Irene Jensen</cp:lastModifiedBy>
  <cp:revision>3</cp:revision>
  <dcterms:created xsi:type="dcterms:W3CDTF">2024-12-17T15:59:00Z</dcterms:created>
  <dcterms:modified xsi:type="dcterms:W3CDTF">2024-12-23T07:35:00Z</dcterms:modified>
</cp:coreProperties>
</file>